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775FE" w14:textId="77777777" w:rsidR="00CB284D" w:rsidRDefault="00C00070"/>
    <w:p w14:paraId="54566558" w14:textId="77777777" w:rsidR="00F242E8" w:rsidRDefault="00F242E8"/>
    <w:p w14:paraId="117AB32B" w14:textId="77777777" w:rsidR="00F242E8" w:rsidRDefault="00F242E8" w:rsidP="00B9784D">
      <w:pPr>
        <w:outlineLvl w:val="0"/>
        <w:rPr>
          <w:lang w:val="en-US"/>
        </w:rPr>
      </w:pPr>
      <w:r w:rsidRPr="00F242E8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F242E8">
        <w:rPr>
          <w:b/>
          <w:lang w:val="en-US"/>
        </w:rPr>
        <w:t>2</w:t>
      </w:r>
      <w:r w:rsidRPr="00462837">
        <w:rPr>
          <w:lang w:val="en-US"/>
        </w:rPr>
        <w:t xml:space="preserve"> – </w:t>
      </w:r>
      <w:proofErr w:type="spellStart"/>
      <w:r w:rsidRPr="00462837">
        <w:rPr>
          <w:lang w:val="en-US"/>
        </w:rPr>
        <w:t>CAZy</w:t>
      </w:r>
      <w:proofErr w:type="spellEnd"/>
      <w:r w:rsidRPr="00462837">
        <w:rPr>
          <w:lang w:val="en-US"/>
        </w:rPr>
        <w:t xml:space="preserve"> domains detected on the binned genomes.</w:t>
      </w:r>
    </w:p>
    <w:p w14:paraId="2B383610" w14:textId="77777777" w:rsidR="00F242E8" w:rsidRPr="00462837" w:rsidRDefault="00F242E8" w:rsidP="00F242E8">
      <w:pPr>
        <w:rPr>
          <w:lang w:val="en-US"/>
        </w:rPr>
      </w:pPr>
    </w:p>
    <w:tbl>
      <w:tblPr>
        <w:tblStyle w:val="TabelaSimples2"/>
        <w:tblW w:w="0" w:type="auto"/>
        <w:tblLayout w:type="fixed"/>
        <w:tblLook w:val="04A0" w:firstRow="1" w:lastRow="0" w:firstColumn="1" w:lastColumn="0" w:noHBand="0" w:noVBand="1"/>
      </w:tblPr>
      <w:tblGrid>
        <w:gridCol w:w="3622"/>
        <w:gridCol w:w="1244"/>
        <w:gridCol w:w="1244"/>
        <w:gridCol w:w="1244"/>
        <w:gridCol w:w="1244"/>
        <w:gridCol w:w="1750"/>
        <w:gridCol w:w="1418"/>
      </w:tblGrid>
      <w:tr w:rsidR="00417C73" w:rsidRPr="00F242E8" w14:paraId="3D2EE51F" w14:textId="3A1B7176" w:rsidTr="008B6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2" w:type="dxa"/>
            <w:noWrap/>
            <w:hideMark/>
          </w:tcPr>
          <w:p w14:paraId="267EDB8E" w14:textId="77777777" w:rsidR="00417C73" w:rsidRPr="00F242E8" w:rsidRDefault="00417C73" w:rsidP="00417C7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 w:val="0"/>
                <w:sz w:val="20"/>
                <w:szCs w:val="20"/>
              </w:rPr>
              <w:t>Teredinibacter Genomes</w:t>
            </w:r>
          </w:p>
        </w:tc>
        <w:tc>
          <w:tcPr>
            <w:tcW w:w="1244" w:type="dxa"/>
            <w:noWrap/>
            <w:hideMark/>
          </w:tcPr>
          <w:p w14:paraId="6BB9A4F5" w14:textId="77777777" w:rsidR="00417C73" w:rsidRPr="00F242E8" w:rsidRDefault="00417C73" w:rsidP="00417C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20"/>
                <w:szCs w:val="20"/>
              </w:rPr>
            </w:pPr>
            <w:r w:rsidRPr="00F242E8">
              <w:rPr>
                <w:rFonts w:eastAsia="Times New Roman"/>
                <w:bCs w:val="0"/>
                <w:sz w:val="20"/>
                <w:szCs w:val="20"/>
              </w:rPr>
              <w:t>T7901</w:t>
            </w:r>
          </w:p>
        </w:tc>
        <w:tc>
          <w:tcPr>
            <w:tcW w:w="1244" w:type="dxa"/>
            <w:noWrap/>
            <w:hideMark/>
          </w:tcPr>
          <w:p w14:paraId="4BFA4B0E" w14:textId="77777777" w:rsidR="00417C73" w:rsidRPr="00F242E8" w:rsidRDefault="00417C73" w:rsidP="00417C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 w:val="0"/>
                <w:color w:val="000000"/>
                <w:sz w:val="20"/>
                <w:szCs w:val="20"/>
              </w:rPr>
              <w:t>gills.bin.1</w:t>
            </w:r>
          </w:p>
        </w:tc>
        <w:tc>
          <w:tcPr>
            <w:tcW w:w="1244" w:type="dxa"/>
            <w:noWrap/>
            <w:hideMark/>
          </w:tcPr>
          <w:p w14:paraId="5C1E4242" w14:textId="77777777" w:rsidR="00417C73" w:rsidRPr="00F242E8" w:rsidRDefault="00417C73" w:rsidP="00417C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 w:val="0"/>
                <w:color w:val="000000"/>
                <w:sz w:val="20"/>
                <w:szCs w:val="20"/>
              </w:rPr>
              <w:t>gills.bin.4</w:t>
            </w:r>
          </w:p>
        </w:tc>
        <w:tc>
          <w:tcPr>
            <w:tcW w:w="1244" w:type="dxa"/>
          </w:tcPr>
          <w:p w14:paraId="3E3E305F" w14:textId="3076D33E" w:rsidR="00417C73" w:rsidRPr="00F242E8" w:rsidRDefault="00417C73" w:rsidP="00417C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242E8">
              <w:rPr>
                <w:rFonts w:eastAsia="Times New Roman"/>
                <w:color w:val="000000"/>
                <w:sz w:val="20"/>
                <w:szCs w:val="20"/>
              </w:rPr>
              <w:t>Gill_contigs</w:t>
            </w:r>
            <w:proofErr w:type="spellEnd"/>
          </w:p>
        </w:tc>
        <w:tc>
          <w:tcPr>
            <w:tcW w:w="1750" w:type="dxa"/>
          </w:tcPr>
          <w:p w14:paraId="0FE0C694" w14:textId="0CDADA3F" w:rsidR="00417C73" w:rsidRPr="00F242E8" w:rsidRDefault="00417C73" w:rsidP="00417C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ntestine_contigs</w:t>
            </w:r>
            <w:proofErr w:type="spellEnd"/>
          </w:p>
        </w:tc>
        <w:tc>
          <w:tcPr>
            <w:tcW w:w="1418" w:type="dxa"/>
          </w:tcPr>
          <w:p w14:paraId="49DC8BAA" w14:textId="6BDFA33A" w:rsidR="00417C73" w:rsidRDefault="00417C73" w:rsidP="00417C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DG</w:t>
            </w:r>
            <w:r w:rsidRPr="00F242E8">
              <w:rPr>
                <w:rFonts w:eastAsia="Times New Roman"/>
                <w:color w:val="000000"/>
                <w:sz w:val="20"/>
                <w:szCs w:val="20"/>
              </w:rPr>
              <w:t>_contigs</w:t>
            </w:r>
            <w:proofErr w:type="spellEnd"/>
          </w:p>
        </w:tc>
      </w:tr>
      <w:tr w:rsidR="00417C73" w:rsidRPr="00F242E8" w14:paraId="24A8D267" w14:textId="2CE6E3C2" w:rsidTr="008B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2" w:type="dxa"/>
            <w:hideMark/>
          </w:tcPr>
          <w:p w14:paraId="4B18A96F" w14:textId="77777777" w:rsidR="00417C73" w:rsidRPr="00F242E8" w:rsidRDefault="00417C73" w:rsidP="00417C73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color w:val="000000"/>
                <w:sz w:val="20"/>
                <w:szCs w:val="20"/>
              </w:rPr>
              <w:t>CAZymes</w:t>
            </w:r>
          </w:p>
        </w:tc>
        <w:tc>
          <w:tcPr>
            <w:tcW w:w="1244" w:type="dxa"/>
            <w:noWrap/>
            <w:hideMark/>
          </w:tcPr>
          <w:p w14:paraId="0C28D2A1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sz w:val="20"/>
                <w:szCs w:val="20"/>
              </w:rPr>
              <w:t>174</w:t>
            </w:r>
          </w:p>
        </w:tc>
        <w:tc>
          <w:tcPr>
            <w:tcW w:w="1244" w:type="dxa"/>
            <w:noWrap/>
            <w:hideMark/>
          </w:tcPr>
          <w:p w14:paraId="15253306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244" w:type="dxa"/>
            <w:noWrap/>
            <w:hideMark/>
          </w:tcPr>
          <w:p w14:paraId="4F231A10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244" w:type="dxa"/>
          </w:tcPr>
          <w:p w14:paraId="11A41A6E" w14:textId="78252CB5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</w:tcPr>
          <w:p w14:paraId="10ABAA16" w14:textId="45311B0F" w:rsidR="00417C73" w:rsidRPr="00F242E8" w:rsidRDefault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0BC4BA4" w14:textId="048DEC7F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</w:tr>
      <w:tr w:rsidR="00417C73" w:rsidRPr="00F242E8" w14:paraId="29C4A4BD" w14:textId="42AE94F7" w:rsidTr="008B6F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2" w:type="dxa"/>
            <w:hideMark/>
          </w:tcPr>
          <w:p w14:paraId="7B9C8D09" w14:textId="77777777" w:rsidR="00417C73" w:rsidRPr="00F242E8" w:rsidRDefault="00417C73" w:rsidP="00417C7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color w:val="000000"/>
                <w:sz w:val="20"/>
                <w:szCs w:val="20"/>
              </w:rPr>
              <w:t>Glycoside hydrolases (GHs)</w:t>
            </w:r>
          </w:p>
        </w:tc>
        <w:tc>
          <w:tcPr>
            <w:tcW w:w="1244" w:type="dxa"/>
            <w:noWrap/>
            <w:hideMark/>
          </w:tcPr>
          <w:p w14:paraId="3FDB8762" w14:textId="77777777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sz w:val="20"/>
                <w:szCs w:val="20"/>
              </w:rPr>
              <w:t>107</w:t>
            </w:r>
          </w:p>
          <w:p w14:paraId="63E590D8" w14:textId="77777777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sz w:val="20"/>
                <w:szCs w:val="20"/>
              </w:rPr>
              <w:t>(</w:t>
            </w:r>
            <w:r w:rsidRPr="00F242E8">
              <w:rPr>
                <w:rFonts w:eastAsia="Times New Roman"/>
                <w:sz w:val="20"/>
                <w:szCs w:val="20"/>
              </w:rPr>
              <w:t>42 families)</w:t>
            </w:r>
          </w:p>
        </w:tc>
        <w:tc>
          <w:tcPr>
            <w:tcW w:w="1244" w:type="dxa"/>
            <w:noWrap/>
            <w:hideMark/>
          </w:tcPr>
          <w:p w14:paraId="78F28AED" w14:textId="77777777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81</w:t>
            </w:r>
          </w:p>
          <w:p w14:paraId="0BC8ABD9" w14:textId="77777777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</w:t>
            </w:r>
            <w:r w:rsidRPr="00F242E8">
              <w:rPr>
                <w:rFonts w:eastAsia="Times New Roman"/>
                <w:color w:val="000000"/>
                <w:sz w:val="20"/>
                <w:szCs w:val="20"/>
              </w:rPr>
              <w:t>35 families)</w:t>
            </w:r>
          </w:p>
        </w:tc>
        <w:tc>
          <w:tcPr>
            <w:tcW w:w="1244" w:type="dxa"/>
            <w:noWrap/>
            <w:hideMark/>
          </w:tcPr>
          <w:p w14:paraId="2C756027" w14:textId="77777777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85</w:t>
            </w:r>
          </w:p>
          <w:p w14:paraId="2DF6741D" w14:textId="77777777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</w:t>
            </w:r>
            <w:r w:rsidRPr="00F242E8">
              <w:rPr>
                <w:rFonts w:eastAsia="Times New Roman"/>
                <w:color w:val="000000"/>
                <w:sz w:val="20"/>
                <w:szCs w:val="20"/>
              </w:rPr>
              <w:t>30 families)</w:t>
            </w:r>
          </w:p>
        </w:tc>
        <w:tc>
          <w:tcPr>
            <w:tcW w:w="1244" w:type="dxa"/>
          </w:tcPr>
          <w:p w14:paraId="5992AF6A" w14:textId="0C19E166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50</w:t>
            </w:r>
          </w:p>
          <w:p w14:paraId="32E9BE45" w14:textId="6B6050B1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46 families)</w:t>
            </w:r>
          </w:p>
        </w:tc>
        <w:tc>
          <w:tcPr>
            <w:tcW w:w="1750" w:type="dxa"/>
          </w:tcPr>
          <w:p w14:paraId="62D13BFF" w14:textId="2709649F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4</w:t>
            </w:r>
          </w:p>
          <w:p w14:paraId="0FF7A013" w14:textId="15EBB593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3</w:t>
            </w: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families</w:t>
            </w: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E959F06" w14:textId="4C2DE3DD" w:rsidR="00417C73" w:rsidRDefault="00313BDA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417C73" w:rsidRPr="00F242E8" w14:paraId="0B2047EC" w14:textId="0D02741D" w:rsidTr="008B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2" w:type="dxa"/>
            <w:hideMark/>
          </w:tcPr>
          <w:p w14:paraId="77F0A419" w14:textId="77777777" w:rsidR="00417C73" w:rsidRPr="00F242E8" w:rsidRDefault="00417C73" w:rsidP="00417C7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F242E8">
              <w:rPr>
                <w:rFonts w:eastAsia="Times New Roman"/>
                <w:color w:val="000000"/>
                <w:sz w:val="20"/>
                <w:szCs w:val="20"/>
              </w:rPr>
              <w:t>esterases</w:t>
            </w:r>
            <w:proofErr w:type="spellEnd"/>
            <w:r w:rsidRPr="00F242E8">
              <w:rPr>
                <w:rFonts w:eastAsia="Times New Roman"/>
                <w:color w:val="000000"/>
                <w:sz w:val="20"/>
                <w:szCs w:val="20"/>
              </w:rPr>
              <w:t xml:space="preserve"> (CEs)</w:t>
            </w:r>
          </w:p>
        </w:tc>
        <w:tc>
          <w:tcPr>
            <w:tcW w:w="1244" w:type="dxa"/>
            <w:noWrap/>
            <w:hideMark/>
          </w:tcPr>
          <w:p w14:paraId="65D4512F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sz w:val="20"/>
                <w:szCs w:val="20"/>
              </w:rPr>
              <w:t>20</w:t>
            </w:r>
          </w:p>
          <w:p w14:paraId="1D3B6CE4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sz w:val="20"/>
                <w:szCs w:val="20"/>
              </w:rPr>
              <w:t>(</w:t>
            </w:r>
            <w:r w:rsidRPr="00F242E8">
              <w:rPr>
                <w:rFonts w:eastAsia="Times New Roman"/>
                <w:sz w:val="20"/>
                <w:szCs w:val="20"/>
              </w:rPr>
              <w:t>11 families)</w:t>
            </w:r>
          </w:p>
        </w:tc>
        <w:tc>
          <w:tcPr>
            <w:tcW w:w="1244" w:type="dxa"/>
            <w:noWrap/>
            <w:hideMark/>
          </w:tcPr>
          <w:p w14:paraId="0BCD2120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24</w:t>
            </w:r>
          </w:p>
          <w:p w14:paraId="577C883D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sz w:val="20"/>
                <w:szCs w:val="20"/>
              </w:rPr>
              <w:t>(</w:t>
            </w:r>
            <w:r w:rsidRPr="00F242E8">
              <w:rPr>
                <w:rFonts w:eastAsia="Times New Roman"/>
                <w:sz w:val="20"/>
                <w:szCs w:val="20"/>
              </w:rPr>
              <w:t>10 families)</w:t>
            </w:r>
          </w:p>
        </w:tc>
        <w:tc>
          <w:tcPr>
            <w:tcW w:w="1244" w:type="dxa"/>
            <w:noWrap/>
            <w:hideMark/>
          </w:tcPr>
          <w:p w14:paraId="5F836E2A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33</w:t>
            </w:r>
          </w:p>
          <w:p w14:paraId="50263193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sz w:val="20"/>
                <w:szCs w:val="20"/>
              </w:rPr>
              <w:t>(</w:t>
            </w:r>
            <w:r w:rsidRPr="00F242E8">
              <w:rPr>
                <w:rFonts w:eastAsia="Times New Roman"/>
                <w:sz w:val="20"/>
                <w:szCs w:val="20"/>
              </w:rPr>
              <w:t>11 families)</w:t>
            </w:r>
          </w:p>
        </w:tc>
        <w:tc>
          <w:tcPr>
            <w:tcW w:w="1244" w:type="dxa"/>
          </w:tcPr>
          <w:p w14:paraId="690498AC" w14:textId="57E8D088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78</w:t>
            </w:r>
          </w:p>
          <w:p w14:paraId="3162AA20" w14:textId="706200C8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12 families)</w:t>
            </w:r>
          </w:p>
        </w:tc>
        <w:tc>
          <w:tcPr>
            <w:tcW w:w="1750" w:type="dxa"/>
          </w:tcPr>
          <w:p w14:paraId="6448B8F4" w14:textId="0EA187DF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3</w:t>
            </w:r>
          </w:p>
          <w:p w14:paraId="54EC5FB3" w14:textId="5F974870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</w:t>
            </w:r>
            <w:r w:rsidR="0083742E">
              <w:rPr>
                <w:rFonts w:eastAsia="Times New Roman"/>
                <w:bCs/>
                <w:color w:val="000000"/>
                <w:sz w:val="20"/>
                <w:szCs w:val="20"/>
              </w:rPr>
              <w:t>2</w:t>
            </w: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families</w:t>
            </w: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3C04EE8" w14:textId="1994E061" w:rsidR="00417C73" w:rsidRPr="00F242E8" w:rsidRDefault="00856F0A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1</w:t>
            </w:r>
          </w:p>
          <w:p w14:paraId="322D223A" w14:textId="5F567005" w:rsidR="00417C73" w:rsidRDefault="00417C73" w:rsidP="000A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</w:t>
            </w:r>
            <w:r w:rsidR="00856F0A">
              <w:rPr>
                <w:rFonts w:eastAsia="Times New Roman"/>
                <w:bCs/>
                <w:color w:val="000000"/>
                <w:sz w:val="20"/>
                <w:szCs w:val="20"/>
              </w:rPr>
              <w:t>1</w:t>
            </w: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 w:rsidR="000A3143">
              <w:rPr>
                <w:rFonts w:eastAsia="Times New Roman"/>
                <w:bCs/>
                <w:color w:val="000000"/>
                <w:sz w:val="20"/>
                <w:szCs w:val="20"/>
              </w:rPr>
              <w:t>f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amilie</w:t>
            </w:r>
            <w:r w:rsidR="000A3143">
              <w:rPr>
                <w:rFonts w:eastAsia="Times New Roman"/>
                <w:bCs/>
                <w:color w:val="000000"/>
                <w:sz w:val="20"/>
                <w:szCs w:val="20"/>
              </w:rPr>
              <w:t>s</w:t>
            </w: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17C73" w:rsidRPr="00F242E8" w14:paraId="55989BB5" w14:textId="0886CC90" w:rsidTr="008B6F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2" w:type="dxa"/>
            <w:hideMark/>
          </w:tcPr>
          <w:p w14:paraId="7073DFCE" w14:textId="77777777" w:rsidR="00417C73" w:rsidRPr="00F242E8" w:rsidRDefault="00417C73" w:rsidP="00417C7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color w:val="000000"/>
                <w:sz w:val="20"/>
                <w:szCs w:val="20"/>
              </w:rPr>
              <w:t>Polysaccharide lyases (PLs)</w:t>
            </w:r>
          </w:p>
        </w:tc>
        <w:tc>
          <w:tcPr>
            <w:tcW w:w="1244" w:type="dxa"/>
            <w:noWrap/>
            <w:hideMark/>
          </w:tcPr>
          <w:p w14:paraId="285DCF15" w14:textId="77777777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sz w:val="20"/>
                <w:szCs w:val="20"/>
              </w:rPr>
              <w:t>3</w:t>
            </w:r>
          </w:p>
          <w:p w14:paraId="31DE2C2D" w14:textId="77777777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sz w:val="20"/>
                <w:szCs w:val="20"/>
              </w:rPr>
              <w:t>(</w:t>
            </w:r>
            <w:r w:rsidRPr="00F242E8">
              <w:rPr>
                <w:rFonts w:eastAsia="Times New Roman"/>
                <w:sz w:val="20"/>
                <w:szCs w:val="20"/>
              </w:rPr>
              <w:t>3 families)</w:t>
            </w:r>
          </w:p>
        </w:tc>
        <w:tc>
          <w:tcPr>
            <w:tcW w:w="1244" w:type="dxa"/>
            <w:noWrap/>
            <w:hideMark/>
          </w:tcPr>
          <w:p w14:paraId="33518221" w14:textId="77777777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5</w:t>
            </w:r>
          </w:p>
          <w:p w14:paraId="58FA0647" w14:textId="77777777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</w:t>
            </w:r>
            <w:r w:rsidRPr="00F242E8">
              <w:rPr>
                <w:rFonts w:eastAsia="Times New Roman"/>
                <w:color w:val="000000"/>
                <w:sz w:val="20"/>
                <w:szCs w:val="20"/>
              </w:rPr>
              <w:t>3 families)</w:t>
            </w:r>
          </w:p>
        </w:tc>
        <w:tc>
          <w:tcPr>
            <w:tcW w:w="1244" w:type="dxa"/>
            <w:noWrap/>
            <w:hideMark/>
          </w:tcPr>
          <w:p w14:paraId="0ACFA6EA" w14:textId="77777777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4</w:t>
            </w:r>
          </w:p>
          <w:p w14:paraId="5B431FAB" w14:textId="77777777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</w:t>
            </w:r>
            <w:r w:rsidRPr="00F242E8">
              <w:rPr>
                <w:rFonts w:eastAsia="Times New Roman"/>
                <w:color w:val="000000"/>
                <w:sz w:val="20"/>
                <w:szCs w:val="20"/>
              </w:rPr>
              <w:t>3 families)</w:t>
            </w:r>
          </w:p>
        </w:tc>
        <w:tc>
          <w:tcPr>
            <w:tcW w:w="1244" w:type="dxa"/>
          </w:tcPr>
          <w:p w14:paraId="7AC4F3FC" w14:textId="77777777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16</w:t>
            </w:r>
          </w:p>
          <w:p w14:paraId="01FC5D8C" w14:textId="70D10A26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5 families)</w:t>
            </w:r>
          </w:p>
        </w:tc>
        <w:tc>
          <w:tcPr>
            <w:tcW w:w="1750" w:type="dxa"/>
          </w:tcPr>
          <w:p w14:paraId="3922D9F5" w14:textId="748AFC14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1</w:t>
            </w:r>
          </w:p>
          <w:p w14:paraId="091068FE" w14:textId="48F51C0A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1</w:t>
            </w: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family</w:t>
            </w: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6625A59" w14:textId="33AD5160" w:rsidR="00417C73" w:rsidRPr="00F242E8" w:rsidRDefault="00313BDA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417C73" w:rsidRPr="00F242E8" w14:paraId="17A9AB0D" w14:textId="7630DE59" w:rsidTr="008B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2" w:type="dxa"/>
            <w:hideMark/>
          </w:tcPr>
          <w:p w14:paraId="5A9A5AE0" w14:textId="77777777" w:rsidR="00417C73" w:rsidRPr="00F242E8" w:rsidRDefault="00417C73" w:rsidP="00417C7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color w:val="000000"/>
                <w:sz w:val="20"/>
                <w:szCs w:val="20"/>
              </w:rPr>
              <w:t>Glycosyl-transferases (GTs)</w:t>
            </w:r>
          </w:p>
        </w:tc>
        <w:tc>
          <w:tcPr>
            <w:tcW w:w="1244" w:type="dxa"/>
            <w:noWrap/>
            <w:hideMark/>
          </w:tcPr>
          <w:p w14:paraId="6E9D2155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sz w:val="20"/>
                <w:szCs w:val="20"/>
              </w:rPr>
              <w:t>35</w:t>
            </w:r>
          </w:p>
          <w:p w14:paraId="1D14B18B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sz w:val="20"/>
                <w:szCs w:val="20"/>
              </w:rPr>
              <w:t>(</w:t>
            </w:r>
            <w:r w:rsidRPr="00F242E8">
              <w:rPr>
                <w:rFonts w:eastAsia="Times New Roman"/>
                <w:sz w:val="20"/>
                <w:szCs w:val="20"/>
              </w:rPr>
              <w:t>16 families)</w:t>
            </w:r>
          </w:p>
        </w:tc>
        <w:tc>
          <w:tcPr>
            <w:tcW w:w="1244" w:type="dxa"/>
            <w:noWrap/>
            <w:hideMark/>
          </w:tcPr>
          <w:p w14:paraId="3DEBD81F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23</w:t>
            </w:r>
          </w:p>
          <w:p w14:paraId="1BCEE0B3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color w:val="000000"/>
                <w:sz w:val="20"/>
                <w:szCs w:val="20"/>
              </w:rPr>
              <w:t>(13 families)</w:t>
            </w:r>
          </w:p>
        </w:tc>
        <w:tc>
          <w:tcPr>
            <w:tcW w:w="1244" w:type="dxa"/>
            <w:noWrap/>
            <w:hideMark/>
          </w:tcPr>
          <w:p w14:paraId="6A8EF8C9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26</w:t>
            </w:r>
          </w:p>
          <w:p w14:paraId="09EB14FC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color w:val="000000"/>
                <w:sz w:val="20"/>
                <w:szCs w:val="20"/>
              </w:rPr>
              <w:t>(12 families)</w:t>
            </w:r>
          </w:p>
        </w:tc>
        <w:tc>
          <w:tcPr>
            <w:tcW w:w="1244" w:type="dxa"/>
          </w:tcPr>
          <w:p w14:paraId="1E7F3A89" w14:textId="7F709D16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19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2</w:t>
            </w:r>
          </w:p>
          <w:p w14:paraId="36FE06AE" w14:textId="11F54E72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28 families)</w:t>
            </w:r>
          </w:p>
        </w:tc>
        <w:tc>
          <w:tcPr>
            <w:tcW w:w="1750" w:type="dxa"/>
          </w:tcPr>
          <w:p w14:paraId="1A90B27C" w14:textId="1E474982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54</w:t>
            </w:r>
          </w:p>
          <w:p w14:paraId="3C1BF598" w14:textId="28D66103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</w:t>
            </w:r>
            <w:r w:rsidR="0083742E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11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families</w:t>
            </w: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EC8A3AB" w14:textId="5C740567" w:rsidR="00417C73" w:rsidRPr="00F242E8" w:rsidRDefault="00313BDA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20</w:t>
            </w:r>
          </w:p>
          <w:p w14:paraId="4BCEEA40" w14:textId="604667BF" w:rsidR="00417C73" w:rsidRPr="00F242E8" w:rsidDel="00417C73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</w:t>
            </w:r>
            <w:r w:rsidR="00856F0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8 </w:t>
            </w:r>
            <w:r w:rsidR="00313BDA">
              <w:rPr>
                <w:rFonts w:eastAsia="Times New Roman"/>
                <w:bCs/>
                <w:color w:val="000000"/>
                <w:sz w:val="20"/>
                <w:szCs w:val="20"/>
              </w:rPr>
              <w:t>famili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es</w:t>
            </w: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17C73" w:rsidRPr="00F242E8" w14:paraId="75466776" w14:textId="5BFD8512" w:rsidTr="008B6F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2" w:type="dxa"/>
            <w:hideMark/>
          </w:tcPr>
          <w:p w14:paraId="6313DB9A" w14:textId="77777777" w:rsidR="00417C73" w:rsidRPr="00F242E8" w:rsidRDefault="00417C73" w:rsidP="00417C7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color w:val="000000"/>
                <w:sz w:val="20"/>
                <w:szCs w:val="20"/>
              </w:rPr>
              <w:t>Carbohydrate binding modules (CBMs)</w:t>
            </w:r>
          </w:p>
        </w:tc>
        <w:tc>
          <w:tcPr>
            <w:tcW w:w="1244" w:type="dxa"/>
            <w:noWrap/>
            <w:hideMark/>
          </w:tcPr>
          <w:p w14:paraId="0BDC8089" w14:textId="77777777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sz w:val="20"/>
                <w:szCs w:val="20"/>
              </w:rPr>
              <w:t>120</w:t>
            </w:r>
          </w:p>
          <w:p w14:paraId="253BB63A" w14:textId="77777777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sz w:val="20"/>
                <w:szCs w:val="20"/>
              </w:rPr>
              <w:t>(</w:t>
            </w:r>
            <w:r w:rsidRPr="00F242E8">
              <w:rPr>
                <w:rFonts w:eastAsia="Times New Roman"/>
                <w:sz w:val="20"/>
                <w:szCs w:val="20"/>
              </w:rPr>
              <w:t>16 families)</w:t>
            </w:r>
          </w:p>
        </w:tc>
        <w:tc>
          <w:tcPr>
            <w:tcW w:w="1244" w:type="dxa"/>
            <w:noWrap/>
            <w:hideMark/>
          </w:tcPr>
          <w:p w14:paraId="7ECA9A38" w14:textId="77777777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106</w:t>
            </w:r>
          </w:p>
          <w:p w14:paraId="3D8B5DAA" w14:textId="77777777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</w:t>
            </w:r>
            <w:r w:rsidRPr="00F242E8">
              <w:rPr>
                <w:rFonts w:eastAsia="Times New Roman"/>
                <w:color w:val="000000"/>
                <w:sz w:val="20"/>
                <w:szCs w:val="20"/>
              </w:rPr>
              <w:t>19 families)</w:t>
            </w:r>
          </w:p>
        </w:tc>
        <w:tc>
          <w:tcPr>
            <w:tcW w:w="1244" w:type="dxa"/>
            <w:noWrap/>
            <w:hideMark/>
          </w:tcPr>
          <w:p w14:paraId="26951E66" w14:textId="77777777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120</w:t>
            </w:r>
          </w:p>
          <w:p w14:paraId="41BBE826" w14:textId="77777777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sz w:val="20"/>
                <w:szCs w:val="20"/>
              </w:rPr>
              <w:t>(</w:t>
            </w:r>
            <w:r w:rsidRPr="00F242E8">
              <w:rPr>
                <w:rFonts w:eastAsia="Times New Roman"/>
                <w:sz w:val="20"/>
                <w:szCs w:val="20"/>
              </w:rPr>
              <w:t>21 families)</w:t>
            </w:r>
          </w:p>
        </w:tc>
        <w:tc>
          <w:tcPr>
            <w:tcW w:w="1244" w:type="dxa"/>
          </w:tcPr>
          <w:p w14:paraId="0ACF397E" w14:textId="2FDBC516" w:rsidR="00417C73" w:rsidRPr="00F242E8" w:rsidRDefault="00417C73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58</w:t>
            </w:r>
          </w:p>
          <w:p w14:paraId="6E5914E3" w14:textId="1D24B410" w:rsidR="00417C73" w:rsidRPr="00F242E8" w:rsidRDefault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</w:t>
            </w:r>
            <w:r w:rsidR="00CE589E">
              <w:rPr>
                <w:rFonts w:eastAsia="Times New Roman"/>
                <w:bCs/>
                <w:color w:val="000000"/>
                <w:sz w:val="20"/>
                <w:szCs w:val="20"/>
              </w:rPr>
              <w:t>30</w:t>
            </w:r>
            <w:r w:rsidR="00CE589E"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families)</w:t>
            </w:r>
          </w:p>
        </w:tc>
        <w:tc>
          <w:tcPr>
            <w:tcW w:w="1750" w:type="dxa"/>
          </w:tcPr>
          <w:p w14:paraId="60C5E361" w14:textId="241C7FD6" w:rsidR="00417C73" w:rsidRPr="00F242E8" w:rsidRDefault="0083742E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48</w:t>
            </w:r>
          </w:p>
          <w:p w14:paraId="22B0D775" w14:textId="74610D28" w:rsidR="00417C73" w:rsidRPr="00F242E8" w:rsidRDefault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</w:t>
            </w:r>
            <w:r w:rsidR="0083742E">
              <w:rPr>
                <w:rFonts w:eastAsia="Times New Roman"/>
                <w:bCs/>
                <w:color w:val="000000"/>
                <w:sz w:val="20"/>
                <w:szCs w:val="20"/>
              </w:rPr>
              <w:t>10</w:t>
            </w:r>
            <w:r w:rsidR="0083742E"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families)</w:t>
            </w:r>
          </w:p>
        </w:tc>
        <w:tc>
          <w:tcPr>
            <w:tcW w:w="1418" w:type="dxa"/>
          </w:tcPr>
          <w:p w14:paraId="6A70378A" w14:textId="17EFB17A" w:rsidR="00417C73" w:rsidRPr="00F242E8" w:rsidRDefault="00313BDA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9</w:t>
            </w:r>
          </w:p>
          <w:p w14:paraId="27E6EBFE" w14:textId="0B689701" w:rsidR="00417C73" w:rsidRPr="00F242E8" w:rsidRDefault="00313BDA" w:rsidP="0041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</w:t>
            </w:r>
            <w:r w:rsidR="00856F0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2 </w:t>
            </w:r>
            <w:r w:rsidR="00417C73"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families)</w:t>
            </w:r>
          </w:p>
        </w:tc>
      </w:tr>
      <w:tr w:rsidR="00417C73" w:rsidRPr="00F242E8" w14:paraId="2DF2619B" w14:textId="60F82AB1" w:rsidTr="008B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2" w:type="dxa"/>
            <w:hideMark/>
          </w:tcPr>
          <w:p w14:paraId="28FC1068" w14:textId="77777777" w:rsidR="00417C73" w:rsidRPr="00F242E8" w:rsidRDefault="00417C73" w:rsidP="00417C7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color w:val="000000"/>
                <w:sz w:val="20"/>
                <w:szCs w:val="20"/>
              </w:rPr>
              <w:t>Auxiliary activities (AAs)</w:t>
            </w:r>
          </w:p>
        </w:tc>
        <w:tc>
          <w:tcPr>
            <w:tcW w:w="1244" w:type="dxa"/>
            <w:noWrap/>
            <w:hideMark/>
          </w:tcPr>
          <w:p w14:paraId="690E270B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sz w:val="20"/>
                <w:szCs w:val="20"/>
              </w:rPr>
              <w:t>1</w:t>
            </w:r>
          </w:p>
          <w:p w14:paraId="5EFCB2DA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F242E8">
              <w:rPr>
                <w:rFonts w:eastAsia="Times New Roman"/>
                <w:sz w:val="20"/>
                <w:szCs w:val="20"/>
              </w:rPr>
              <w:t>(1 families)</w:t>
            </w:r>
          </w:p>
        </w:tc>
        <w:tc>
          <w:tcPr>
            <w:tcW w:w="1244" w:type="dxa"/>
            <w:noWrap/>
            <w:hideMark/>
          </w:tcPr>
          <w:p w14:paraId="1F663794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4</w:t>
            </w:r>
          </w:p>
          <w:p w14:paraId="2F6EEF33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</w:t>
            </w:r>
            <w:r w:rsidRPr="00F242E8">
              <w:rPr>
                <w:rFonts w:eastAsia="Times New Roman"/>
                <w:color w:val="000000"/>
                <w:sz w:val="20"/>
                <w:szCs w:val="20"/>
              </w:rPr>
              <w:t>3 families)</w:t>
            </w:r>
          </w:p>
        </w:tc>
        <w:tc>
          <w:tcPr>
            <w:tcW w:w="1244" w:type="dxa"/>
            <w:noWrap/>
            <w:hideMark/>
          </w:tcPr>
          <w:p w14:paraId="4DDB477A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3</w:t>
            </w:r>
          </w:p>
          <w:p w14:paraId="7051E5E3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</w:t>
            </w:r>
            <w:r w:rsidRPr="00F242E8">
              <w:rPr>
                <w:rFonts w:eastAsia="Times New Roman"/>
                <w:color w:val="000000"/>
                <w:sz w:val="20"/>
                <w:szCs w:val="20"/>
              </w:rPr>
              <w:t>3 families)</w:t>
            </w:r>
          </w:p>
        </w:tc>
        <w:tc>
          <w:tcPr>
            <w:tcW w:w="1244" w:type="dxa"/>
          </w:tcPr>
          <w:p w14:paraId="2802F914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10</w:t>
            </w:r>
          </w:p>
          <w:p w14:paraId="4870C67D" w14:textId="151A2E0A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242E8">
              <w:rPr>
                <w:rFonts w:eastAsia="Times New Roman"/>
                <w:bCs/>
                <w:color w:val="000000"/>
                <w:sz w:val="20"/>
                <w:szCs w:val="20"/>
              </w:rPr>
              <w:t>(5 families)</w:t>
            </w:r>
          </w:p>
        </w:tc>
        <w:tc>
          <w:tcPr>
            <w:tcW w:w="1750" w:type="dxa"/>
          </w:tcPr>
          <w:p w14:paraId="10ED3C1D" w14:textId="7DA9C22C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D</w:t>
            </w:r>
          </w:p>
          <w:p w14:paraId="7827E7BE" w14:textId="4F49D0BC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5D82857" w14:textId="77777777" w:rsidR="00417C73" w:rsidRPr="00F242E8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D</w:t>
            </w:r>
          </w:p>
          <w:p w14:paraId="2B8AA3B7" w14:textId="77777777" w:rsidR="00417C73" w:rsidRDefault="00417C73" w:rsidP="00417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</w:tr>
    </w:tbl>
    <w:p w14:paraId="32C9963E" w14:textId="0B8A83E0" w:rsidR="00F242E8" w:rsidRPr="008C0021" w:rsidRDefault="008C0021">
      <w:pPr>
        <w:rPr>
          <w:lang w:val="en-US"/>
        </w:rPr>
      </w:pPr>
      <w:bookmarkStart w:id="0" w:name="_GoBack"/>
      <w:r w:rsidRPr="008C0021">
        <w:rPr>
          <w:lang w:val="en-US"/>
        </w:rPr>
        <w:t>ND – Not detected</w:t>
      </w:r>
      <w:bookmarkEnd w:id="0"/>
    </w:p>
    <w:sectPr w:rsidR="00F242E8" w:rsidRPr="008C0021" w:rsidSect="00B9784D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2E8"/>
    <w:rsid w:val="00013B21"/>
    <w:rsid w:val="00065720"/>
    <w:rsid w:val="00073820"/>
    <w:rsid w:val="0007773E"/>
    <w:rsid w:val="000A3143"/>
    <w:rsid w:val="000B4814"/>
    <w:rsid w:val="00167824"/>
    <w:rsid w:val="00194A70"/>
    <w:rsid w:val="00196943"/>
    <w:rsid w:val="0029047D"/>
    <w:rsid w:val="00313BDA"/>
    <w:rsid w:val="00350E69"/>
    <w:rsid w:val="003E44CB"/>
    <w:rsid w:val="00417C73"/>
    <w:rsid w:val="004C2883"/>
    <w:rsid w:val="005F4BE9"/>
    <w:rsid w:val="00600E43"/>
    <w:rsid w:val="0083742E"/>
    <w:rsid w:val="00856F0A"/>
    <w:rsid w:val="008B6FB3"/>
    <w:rsid w:val="008C0021"/>
    <w:rsid w:val="008F1CDC"/>
    <w:rsid w:val="00AB6AF7"/>
    <w:rsid w:val="00B9784D"/>
    <w:rsid w:val="00C00070"/>
    <w:rsid w:val="00CE589E"/>
    <w:rsid w:val="00D6107D"/>
    <w:rsid w:val="00DF309F"/>
    <w:rsid w:val="00E31AEA"/>
    <w:rsid w:val="00F242E8"/>
    <w:rsid w:val="00FA414E"/>
    <w:rsid w:val="00FF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8CBE4"/>
  <w14:defaultImageDpi w14:val="32767"/>
  <w15:chartTrackingRefBased/>
  <w15:docId w15:val="{6E1E605A-7494-A54B-8AA6-6B91679DC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42E8"/>
    <w:rPr>
      <w:rFonts w:ascii="Times New Roman" w:eastAsiaTheme="minorEastAsia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F242E8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B9784D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9784D"/>
    <w:rPr>
      <w:rFonts w:ascii="Times New Roman" w:eastAsiaTheme="minorEastAsia" w:hAnsi="Times New Roman" w:cs="Times New Roman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3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o SIlva</dc:creator>
  <cp:keywords/>
  <dc:description/>
  <cp:lastModifiedBy>Amaro SIlva</cp:lastModifiedBy>
  <cp:revision>8</cp:revision>
  <dcterms:created xsi:type="dcterms:W3CDTF">2018-07-30T01:14:00Z</dcterms:created>
  <dcterms:modified xsi:type="dcterms:W3CDTF">2018-08-14T23:28:00Z</dcterms:modified>
</cp:coreProperties>
</file>